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419DA" w14:textId="77777777" w:rsidR="00E93795" w:rsidRDefault="00E93795" w:rsidP="00E93795"/>
    <w:p w14:paraId="7BB0C138" w14:textId="77777777" w:rsidR="00E93795" w:rsidRDefault="00E93795" w:rsidP="00E93795">
      <w:r>
        <w:rPr>
          <w:rFonts w:hint="eastAsia"/>
          <w:noProof/>
        </w:rPr>
        <w:drawing>
          <wp:inline distT="0" distB="0" distL="114300" distR="114300" wp14:anchorId="38CD3793" wp14:editId="33D9D37A">
            <wp:extent cx="5271770" cy="2733675"/>
            <wp:effectExtent l="0" t="0" r="11430" b="952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17974" w14:textId="1C90CB16" w:rsidR="00E93795" w:rsidRDefault="00E93795" w:rsidP="00E93795">
      <w:r>
        <w:rPr>
          <w:rFonts w:hint="eastAsia"/>
          <w:b/>
          <w:bCs/>
        </w:rPr>
        <w:t>Figure S1</w:t>
      </w:r>
      <w:r>
        <w:rPr>
          <w:rFonts w:hint="eastAsia"/>
        </w:rPr>
        <w:t xml:space="preserve"> Sub-populations of non-inactivated (normal, upper) and heat-inactivated (lower) </w:t>
      </w:r>
      <w:proofErr w:type="spellStart"/>
      <w:r>
        <w:rPr>
          <w:rFonts w:hint="eastAsia"/>
          <w:i/>
        </w:rPr>
        <w:t>Bt</w:t>
      </w:r>
      <w:proofErr w:type="spellEnd"/>
      <w:r>
        <w:rPr>
          <w:rFonts w:hint="eastAsia"/>
        </w:rPr>
        <w:t xml:space="preserve"> samples </w:t>
      </w:r>
      <w:r w:rsidR="00426D49">
        <w:rPr>
          <w:rFonts w:hint="eastAsia"/>
        </w:rPr>
        <w:t xml:space="preserve">from different time points </w:t>
      </w:r>
      <w:r>
        <w:rPr>
          <w:rFonts w:hint="eastAsia"/>
        </w:rPr>
        <w:t xml:space="preserve">were analyzed by LDS751 and SYTO24. </w:t>
      </w:r>
    </w:p>
    <w:p w14:paraId="24B68D4E" w14:textId="77777777" w:rsidR="00D34518" w:rsidRPr="00E93795" w:rsidRDefault="00D34518"/>
    <w:sectPr w:rsidR="00D34518" w:rsidRPr="00E93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95"/>
    <w:rsid w:val="00426D49"/>
    <w:rsid w:val="004752E5"/>
    <w:rsid w:val="009642E6"/>
    <w:rsid w:val="00A4443F"/>
    <w:rsid w:val="00A816EF"/>
    <w:rsid w:val="00D34518"/>
    <w:rsid w:val="00E9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2F5C"/>
  <w15:chartTrackingRefBased/>
  <w15:docId w15:val="{5F0F2F75-CD8D-463B-B8D8-6872B3EF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3795"/>
    <w:pPr>
      <w:spacing w:line="480" w:lineRule="auto"/>
    </w:pPr>
    <w:rPr>
      <w:rFonts w:ascii="Times New Roman" w:eastAsiaTheme="minorHAnsi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逯</dc:creator>
  <cp:keywords/>
  <dc:description/>
  <cp:lastModifiedBy>Matthew Attwaters</cp:lastModifiedBy>
  <cp:revision>2</cp:revision>
  <dcterms:created xsi:type="dcterms:W3CDTF">2024-10-09T06:40:00Z</dcterms:created>
  <dcterms:modified xsi:type="dcterms:W3CDTF">2024-10-09T06:40:00Z</dcterms:modified>
</cp:coreProperties>
</file>